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638" w:type="dxa"/>
        <w:jc w:val="center"/>
        <w:tblLook w:val="0600" w:firstRow="0" w:lastRow="0" w:firstColumn="0" w:lastColumn="0" w:noHBand="1" w:noVBand="1"/>
      </w:tblPr>
      <w:tblGrid>
        <w:gridCol w:w="4140"/>
        <w:gridCol w:w="1710"/>
        <w:gridCol w:w="1800"/>
        <w:gridCol w:w="2070"/>
        <w:gridCol w:w="918"/>
      </w:tblGrid>
      <w:tr w:rsidR="008E01AC" w:rsidRPr="008E01AC" w14:paraId="3B67E51A" w14:textId="67660677" w:rsidTr="00113013">
        <w:trPr>
          <w:trHeight w:val="98"/>
          <w:jc w:val="center"/>
        </w:trPr>
        <w:tc>
          <w:tcPr>
            <w:tcW w:w="10638" w:type="dxa"/>
            <w:gridSpan w:val="5"/>
            <w:shd w:val="clear" w:color="auto" w:fill="D9D9D9"/>
            <w:vAlign w:val="center"/>
            <w:hideMark/>
          </w:tcPr>
          <w:p w14:paraId="5012FA11" w14:textId="5BBF48D5" w:rsidR="008E01AC" w:rsidRPr="00A5038B" w:rsidRDefault="008E01AC" w:rsidP="00405676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bookmarkStart w:id="0" w:name="_Hlk95654008"/>
            <w:r w:rsidRPr="00A503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Supplementary Table </w:t>
            </w:r>
            <w:r w:rsidR="00AE3BC6" w:rsidRPr="00A503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</w:t>
            </w:r>
            <w:r w:rsidRPr="00A503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. Predictors of complete response (N= 71)</w:t>
            </w:r>
          </w:p>
        </w:tc>
      </w:tr>
      <w:tr w:rsidR="00405676" w:rsidRPr="008E01AC" w14:paraId="231D9291" w14:textId="77777777" w:rsidTr="00600F80">
        <w:trPr>
          <w:trHeight w:val="60"/>
          <w:jc w:val="center"/>
        </w:trPr>
        <w:tc>
          <w:tcPr>
            <w:tcW w:w="4140" w:type="dxa"/>
            <w:vAlign w:val="center"/>
          </w:tcPr>
          <w:p w14:paraId="6C2F434B" w14:textId="6096E0FB" w:rsidR="00405676" w:rsidRPr="008E01AC" w:rsidRDefault="00405676" w:rsidP="00405676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Variables </w:t>
            </w:r>
          </w:p>
        </w:tc>
        <w:tc>
          <w:tcPr>
            <w:tcW w:w="1710" w:type="dxa"/>
            <w:vAlign w:val="center"/>
          </w:tcPr>
          <w:p w14:paraId="6C358D7A" w14:textId="20D6EC22" w:rsidR="00405676" w:rsidRPr="008E01AC" w:rsidRDefault="00E42EC3" w:rsidP="00E42E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Overall</w:t>
            </w:r>
          </w:p>
        </w:tc>
        <w:tc>
          <w:tcPr>
            <w:tcW w:w="1800" w:type="dxa"/>
          </w:tcPr>
          <w:p w14:paraId="5D817DA0" w14:textId="3AB53FE8" w:rsidR="00405676" w:rsidRPr="008E01AC" w:rsidRDefault="00405676" w:rsidP="00FF17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146DF5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mplete response</w:t>
            </w:r>
          </w:p>
        </w:tc>
        <w:tc>
          <w:tcPr>
            <w:tcW w:w="2070" w:type="dxa"/>
          </w:tcPr>
          <w:p w14:paraId="4BBD4A27" w14:textId="6461E5B9" w:rsidR="00405676" w:rsidRPr="008E01AC" w:rsidRDefault="00405676" w:rsidP="004056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No </w:t>
            </w:r>
            <w:r w:rsidR="00146DF5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mplete response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18" w:type="dxa"/>
          </w:tcPr>
          <w:p w14:paraId="37D28AA4" w14:textId="1DBFC480" w:rsidR="00405676" w:rsidRPr="008E01AC" w:rsidRDefault="00405676" w:rsidP="004056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 value</w:t>
            </w:r>
          </w:p>
        </w:tc>
      </w:tr>
      <w:tr w:rsidR="00405676" w:rsidRPr="008E01AC" w14:paraId="61AFC912" w14:textId="03103B2A" w:rsidTr="00600F80">
        <w:trPr>
          <w:trHeight w:val="60"/>
          <w:jc w:val="center"/>
        </w:trPr>
        <w:tc>
          <w:tcPr>
            <w:tcW w:w="4140" w:type="dxa"/>
            <w:vAlign w:val="center"/>
            <w:hideMark/>
          </w:tcPr>
          <w:p w14:paraId="1BCCDEC2" w14:textId="522CFC14" w:rsidR="00405676" w:rsidRPr="008E01AC" w:rsidRDefault="00405676" w:rsidP="00405676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ge ≥ 70 yrs</w:t>
            </w:r>
          </w:p>
        </w:tc>
        <w:tc>
          <w:tcPr>
            <w:tcW w:w="1710" w:type="dxa"/>
            <w:vAlign w:val="center"/>
            <w:hideMark/>
          </w:tcPr>
          <w:p w14:paraId="1D8A6776" w14:textId="2FFE9926" w:rsidR="00405676" w:rsidRPr="008E01AC" w:rsidRDefault="00EC7AC9" w:rsidP="00405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7A4130" w:rsidRPr="008E01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5%)</w:t>
            </w:r>
          </w:p>
        </w:tc>
        <w:tc>
          <w:tcPr>
            <w:tcW w:w="1800" w:type="dxa"/>
          </w:tcPr>
          <w:p w14:paraId="2622E736" w14:textId="2EF6E3EC" w:rsidR="00405676" w:rsidRPr="008E01AC" w:rsidRDefault="00EC7AC9" w:rsidP="004056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  <w:r w:rsidR="003B0439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2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  <w:r w:rsidR="003B0439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2070" w:type="dxa"/>
          </w:tcPr>
          <w:p w14:paraId="0BE42D0E" w14:textId="48C1B522" w:rsidR="00405676" w:rsidRPr="008E01AC" w:rsidRDefault="00EC7AC9" w:rsidP="004056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8</w:t>
            </w:r>
            <w:r w:rsidR="003B0439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2</w:t>
            </w:r>
            <w:r w:rsidR="003B0439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918" w:type="dxa"/>
          </w:tcPr>
          <w:p w14:paraId="20BA7DB2" w14:textId="4B42FCE3" w:rsidR="00405676" w:rsidRPr="008E01AC" w:rsidRDefault="00EC7AC9" w:rsidP="004056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0</w:t>
            </w:r>
          </w:p>
        </w:tc>
      </w:tr>
      <w:tr w:rsidR="00405676" w:rsidRPr="008E01AC" w14:paraId="3A9322C3" w14:textId="2D74DB6D" w:rsidTr="00600F80">
        <w:trPr>
          <w:trHeight w:val="60"/>
          <w:jc w:val="center"/>
        </w:trPr>
        <w:tc>
          <w:tcPr>
            <w:tcW w:w="4140" w:type="dxa"/>
            <w:vAlign w:val="center"/>
            <w:hideMark/>
          </w:tcPr>
          <w:p w14:paraId="2FC1A203" w14:textId="7FABE954" w:rsidR="00405676" w:rsidRPr="008E01AC" w:rsidRDefault="003B0439" w:rsidP="00405676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ender (</w:t>
            </w:r>
            <w:r w:rsidR="00405676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le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14:paraId="32712B33" w14:textId="21D2F349" w:rsidR="00405676" w:rsidRPr="008E01AC" w:rsidRDefault="00405676" w:rsidP="00405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4 (62</w:t>
            </w:r>
            <w:r w:rsidR="00A65A31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171FC37B" w14:textId="330F71CA" w:rsidR="00405676" w:rsidRPr="008E01AC" w:rsidRDefault="003B0439" w:rsidP="004056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4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2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2070" w:type="dxa"/>
          </w:tcPr>
          <w:p w14:paraId="7F9B1D72" w14:textId="241C0490" w:rsidR="00405676" w:rsidRPr="008E01AC" w:rsidRDefault="003B0439" w:rsidP="004056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0 (68%)</w:t>
            </w:r>
          </w:p>
        </w:tc>
        <w:tc>
          <w:tcPr>
            <w:tcW w:w="918" w:type="dxa"/>
          </w:tcPr>
          <w:p w14:paraId="7712B332" w14:textId="78D17527" w:rsidR="00405676" w:rsidRPr="008E01AC" w:rsidRDefault="003B0439" w:rsidP="004056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9</w:t>
            </w:r>
          </w:p>
        </w:tc>
      </w:tr>
      <w:tr w:rsidR="003B0439" w:rsidRPr="008E01AC" w14:paraId="73EECD08" w14:textId="237173C3" w:rsidTr="00600F80">
        <w:trPr>
          <w:trHeight w:val="60"/>
          <w:jc w:val="center"/>
        </w:trPr>
        <w:tc>
          <w:tcPr>
            <w:tcW w:w="4140" w:type="dxa"/>
            <w:vAlign w:val="center"/>
          </w:tcPr>
          <w:p w14:paraId="39A96782" w14:textId="77777777" w:rsidR="003B0439" w:rsidRPr="008E01AC" w:rsidRDefault="003B0439" w:rsidP="003B0439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herapy-related MDS</w:t>
            </w:r>
          </w:p>
        </w:tc>
        <w:tc>
          <w:tcPr>
            <w:tcW w:w="1710" w:type="dxa"/>
            <w:vAlign w:val="center"/>
          </w:tcPr>
          <w:p w14:paraId="32F4C9CF" w14:textId="34CBFBDB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7 (24</w:t>
            </w:r>
            <w:r w:rsidR="00A65A31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2BCB71C7" w14:textId="072CC1A3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1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2070" w:type="dxa"/>
          </w:tcPr>
          <w:p w14:paraId="4673CD59" w14:textId="0D283E96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9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918" w:type="dxa"/>
          </w:tcPr>
          <w:p w14:paraId="5272B736" w14:textId="1D0A315D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5</w:t>
            </w:r>
          </w:p>
        </w:tc>
      </w:tr>
      <w:tr w:rsidR="003B0439" w:rsidRPr="008E01AC" w14:paraId="755FD52B" w14:textId="51C54EBA" w:rsidTr="00600F80">
        <w:trPr>
          <w:trHeight w:val="60"/>
          <w:jc w:val="center"/>
        </w:trPr>
        <w:tc>
          <w:tcPr>
            <w:tcW w:w="4140" w:type="dxa"/>
            <w:vAlign w:val="center"/>
            <w:hideMark/>
          </w:tcPr>
          <w:p w14:paraId="55C0A478" w14:textId="77777777" w:rsidR="003B0439" w:rsidRPr="008E01AC" w:rsidRDefault="003B0439" w:rsidP="003B0439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Complex cytogenetics </w:t>
            </w:r>
          </w:p>
        </w:tc>
        <w:tc>
          <w:tcPr>
            <w:tcW w:w="1710" w:type="dxa"/>
            <w:vAlign w:val="center"/>
            <w:hideMark/>
          </w:tcPr>
          <w:p w14:paraId="5A727E30" w14:textId="34C4BC80" w:rsidR="003B0439" w:rsidRPr="008E01AC" w:rsidRDefault="00BC6543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2</w:t>
            </w:r>
            <w:r w:rsidR="003B0439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9</w:t>
            </w:r>
            <w:r w:rsidR="00A65A31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  <w:r w:rsidR="003B0439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43803074" w14:textId="55CAD3CB" w:rsidR="003B0439" w:rsidRPr="008E01AC" w:rsidRDefault="00BC6543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4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2070" w:type="dxa"/>
          </w:tcPr>
          <w:p w14:paraId="019D13A4" w14:textId="4461DC94" w:rsidR="003B0439" w:rsidRPr="008E01AC" w:rsidRDefault="00BC6543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2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6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918" w:type="dxa"/>
          </w:tcPr>
          <w:p w14:paraId="196A0A04" w14:textId="20186A45" w:rsidR="003B0439" w:rsidRPr="008E01AC" w:rsidRDefault="00BC6543" w:rsidP="003B04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04</w:t>
            </w:r>
          </w:p>
        </w:tc>
      </w:tr>
      <w:tr w:rsidR="003B0439" w:rsidRPr="008E01AC" w14:paraId="7996D458" w14:textId="140F0A21" w:rsidTr="00600F80">
        <w:trPr>
          <w:trHeight w:val="60"/>
          <w:jc w:val="center"/>
        </w:trPr>
        <w:tc>
          <w:tcPr>
            <w:tcW w:w="4140" w:type="dxa"/>
            <w:vAlign w:val="center"/>
          </w:tcPr>
          <w:p w14:paraId="7881DBBD" w14:textId="74CDF8AF" w:rsidR="003B0439" w:rsidRPr="008E01AC" w:rsidRDefault="003B0439" w:rsidP="003B0439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igh risk cytogenetics</w:t>
            </w:r>
          </w:p>
        </w:tc>
        <w:tc>
          <w:tcPr>
            <w:tcW w:w="1710" w:type="dxa"/>
            <w:vAlign w:val="center"/>
          </w:tcPr>
          <w:p w14:paraId="28D7CB16" w14:textId="5F8C7120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  <w:r w:rsidR="00BC6543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</w:t>
            </w:r>
            <w:r w:rsidR="00BC6543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8</w:t>
            </w:r>
            <w:r w:rsidR="00A65A31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6419D875" w14:textId="3E876156" w:rsidR="003B0439" w:rsidRPr="008E01AC" w:rsidRDefault="00BC6543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4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9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2070" w:type="dxa"/>
          </w:tcPr>
          <w:p w14:paraId="65D83F47" w14:textId="2E1DD7C9" w:rsidR="003B0439" w:rsidRPr="008E01AC" w:rsidRDefault="00BC6543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4 (7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918" w:type="dxa"/>
          </w:tcPr>
          <w:p w14:paraId="20046331" w14:textId="6F6FE3EC" w:rsidR="003B0439" w:rsidRPr="008E01AC" w:rsidRDefault="00BC6543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8</w:t>
            </w:r>
          </w:p>
        </w:tc>
      </w:tr>
      <w:tr w:rsidR="00F424B7" w:rsidRPr="008E01AC" w14:paraId="6159B5F2" w14:textId="77777777" w:rsidTr="00600F80">
        <w:trPr>
          <w:trHeight w:val="60"/>
          <w:jc w:val="center"/>
        </w:trPr>
        <w:tc>
          <w:tcPr>
            <w:tcW w:w="4140" w:type="dxa"/>
            <w:vAlign w:val="center"/>
          </w:tcPr>
          <w:p w14:paraId="3B41E2A5" w14:textId="04E6A4EF" w:rsidR="00F424B7" w:rsidRPr="008E01AC" w:rsidRDefault="00F424B7" w:rsidP="003B0439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DS-EB1</w:t>
            </w:r>
          </w:p>
        </w:tc>
        <w:tc>
          <w:tcPr>
            <w:tcW w:w="1710" w:type="dxa"/>
            <w:vAlign w:val="center"/>
          </w:tcPr>
          <w:p w14:paraId="69A09534" w14:textId="1C58B4EC" w:rsidR="00F424B7" w:rsidRPr="008E01AC" w:rsidRDefault="00F424B7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 (14%)</w:t>
            </w:r>
          </w:p>
        </w:tc>
        <w:tc>
          <w:tcPr>
            <w:tcW w:w="1800" w:type="dxa"/>
          </w:tcPr>
          <w:p w14:paraId="5088CDBF" w14:textId="069CA0EE" w:rsidR="00F424B7" w:rsidRPr="008E01AC" w:rsidRDefault="00F424B7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0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2070" w:type="dxa"/>
          </w:tcPr>
          <w:p w14:paraId="2B49FAC5" w14:textId="174C1AE0" w:rsidR="00F424B7" w:rsidRPr="008E01AC" w:rsidRDefault="00F424B7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0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918" w:type="dxa"/>
          </w:tcPr>
          <w:p w14:paraId="50261E00" w14:textId="17B97A42" w:rsidR="00F424B7" w:rsidRPr="008E01AC" w:rsidRDefault="00F424B7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2</w:t>
            </w:r>
          </w:p>
        </w:tc>
      </w:tr>
      <w:tr w:rsidR="00F424B7" w:rsidRPr="008E01AC" w14:paraId="4AB2C0A8" w14:textId="77777777" w:rsidTr="00600F80">
        <w:trPr>
          <w:trHeight w:val="60"/>
          <w:jc w:val="center"/>
        </w:trPr>
        <w:tc>
          <w:tcPr>
            <w:tcW w:w="4140" w:type="dxa"/>
            <w:vAlign w:val="center"/>
          </w:tcPr>
          <w:p w14:paraId="23808851" w14:textId="1FD69604" w:rsidR="00F424B7" w:rsidRPr="008E01AC" w:rsidRDefault="00F424B7" w:rsidP="003B0439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DS-EB2</w:t>
            </w:r>
          </w:p>
        </w:tc>
        <w:tc>
          <w:tcPr>
            <w:tcW w:w="1710" w:type="dxa"/>
            <w:vAlign w:val="center"/>
          </w:tcPr>
          <w:p w14:paraId="14FA614C" w14:textId="280E9CA3" w:rsidR="00F424B7" w:rsidRPr="008E01AC" w:rsidRDefault="00F424B7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3 (18%)</w:t>
            </w:r>
          </w:p>
        </w:tc>
        <w:tc>
          <w:tcPr>
            <w:tcW w:w="1800" w:type="dxa"/>
          </w:tcPr>
          <w:p w14:paraId="64735A3A" w14:textId="28280191" w:rsidR="00F424B7" w:rsidRPr="008E01AC" w:rsidRDefault="00F424B7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8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2070" w:type="dxa"/>
          </w:tcPr>
          <w:p w14:paraId="3859570F" w14:textId="5E64B2AE" w:rsidR="00F424B7" w:rsidRPr="008E01AC" w:rsidRDefault="00F424B7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2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918" w:type="dxa"/>
          </w:tcPr>
          <w:p w14:paraId="566DBB2E" w14:textId="400C12EE" w:rsidR="00F424B7" w:rsidRPr="008E01AC" w:rsidRDefault="00F424B7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5</w:t>
            </w:r>
          </w:p>
        </w:tc>
      </w:tr>
      <w:tr w:rsidR="00F424B7" w:rsidRPr="008E01AC" w14:paraId="0923FC8F" w14:textId="77777777" w:rsidTr="00600F80">
        <w:trPr>
          <w:trHeight w:val="60"/>
          <w:jc w:val="center"/>
        </w:trPr>
        <w:tc>
          <w:tcPr>
            <w:tcW w:w="4140" w:type="dxa"/>
            <w:vAlign w:val="center"/>
          </w:tcPr>
          <w:p w14:paraId="327B5C4B" w14:textId="77F54E5C" w:rsidR="00F424B7" w:rsidRPr="008E01AC" w:rsidRDefault="00F424B7" w:rsidP="003B0439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ML</w:t>
            </w:r>
          </w:p>
        </w:tc>
        <w:tc>
          <w:tcPr>
            <w:tcW w:w="1710" w:type="dxa"/>
            <w:vAlign w:val="center"/>
          </w:tcPr>
          <w:p w14:paraId="41907C91" w14:textId="0695661B" w:rsidR="00F424B7" w:rsidRPr="008E01AC" w:rsidRDefault="00F424B7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8 (68%)</w:t>
            </w:r>
          </w:p>
        </w:tc>
        <w:tc>
          <w:tcPr>
            <w:tcW w:w="1800" w:type="dxa"/>
          </w:tcPr>
          <w:p w14:paraId="5F079FEA" w14:textId="194C8EC4" w:rsidR="00F424B7" w:rsidRPr="008E01AC" w:rsidRDefault="00F424B7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5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1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2070" w:type="dxa"/>
          </w:tcPr>
          <w:p w14:paraId="428EBAA9" w14:textId="09935DF0" w:rsidR="00F424B7" w:rsidRPr="008E01AC" w:rsidRDefault="00F424B7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3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9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918" w:type="dxa"/>
          </w:tcPr>
          <w:p w14:paraId="789BB963" w14:textId="0150C1B0" w:rsidR="00F424B7" w:rsidRPr="008E01AC" w:rsidRDefault="00F424B7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9</w:t>
            </w:r>
          </w:p>
        </w:tc>
      </w:tr>
      <w:tr w:rsidR="003B0439" w:rsidRPr="008E01AC" w14:paraId="53A77951" w14:textId="635E020D" w:rsidTr="008E01AC">
        <w:trPr>
          <w:trHeight w:val="98"/>
          <w:jc w:val="center"/>
        </w:trPr>
        <w:tc>
          <w:tcPr>
            <w:tcW w:w="5850" w:type="dxa"/>
            <w:gridSpan w:val="2"/>
            <w:shd w:val="clear" w:color="auto" w:fill="D9D9D9" w:themeFill="background1" w:themeFillShade="D9"/>
            <w:vAlign w:val="center"/>
            <w:hideMark/>
          </w:tcPr>
          <w:p w14:paraId="2A5D2D81" w14:textId="77777777" w:rsidR="003B0439" w:rsidRPr="008E01AC" w:rsidRDefault="003B0439" w:rsidP="003B0439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utations at HMA Progression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5106FEE0" w14:textId="77777777" w:rsidR="003B0439" w:rsidRPr="008E01AC" w:rsidRDefault="003B0439" w:rsidP="003B0439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11354735" w14:textId="77777777" w:rsidR="003B0439" w:rsidRPr="008E01AC" w:rsidRDefault="003B0439" w:rsidP="003B0439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</w:tcPr>
          <w:p w14:paraId="28818FDB" w14:textId="77777777" w:rsidR="003B0439" w:rsidRPr="008E01AC" w:rsidRDefault="003B0439" w:rsidP="003B0439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</w:tr>
      <w:tr w:rsidR="003B0439" w:rsidRPr="008E01AC" w14:paraId="2A975B30" w14:textId="0D7883F4" w:rsidTr="00600F80">
        <w:trPr>
          <w:trHeight w:val="60"/>
          <w:jc w:val="center"/>
        </w:trPr>
        <w:tc>
          <w:tcPr>
            <w:tcW w:w="4140" w:type="dxa"/>
            <w:vAlign w:val="center"/>
            <w:hideMark/>
          </w:tcPr>
          <w:p w14:paraId="5AE5EEE4" w14:textId="77777777" w:rsidR="003B0439" w:rsidRPr="008E01AC" w:rsidRDefault="003B0439" w:rsidP="003B0439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TP53</w:t>
            </w:r>
          </w:p>
        </w:tc>
        <w:tc>
          <w:tcPr>
            <w:tcW w:w="1710" w:type="dxa"/>
            <w:vAlign w:val="center"/>
            <w:hideMark/>
          </w:tcPr>
          <w:p w14:paraId="420A9232" w14:textId="37FF8834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1 (44</w:t>
            </w:r>
            <w:r w:rsidR="00A65A31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29C3120D" w14:textId="2A39FC60" w:rsidR="003B0439" w:rsidRPr="008E01AC" w:rsidRDefault="004C5933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9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2070" w:type="dxa"/>
          </w:tcPr>
          <w:p w14:paraId="540681AE" w14:textId="14B6A8E0" w:rsidR="003B0439" w:rsidRPr="008E01AC" w:rsidRDefault="004C5933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5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1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918" w:type="dxa"/>
          </w:tcPr>
          <w:p w14:paraId="636ACE60" w14:textId="74A7DCCF" w:rsidR="003B0439" w:rsidRPr="008E01AC" w:rsidRDefault="004C5933" w:rsidP="003B04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04</w:t>
            </w:r>
          </w:p>
        </w:tc>
      </w:tr>
      <w:tr w:rsidR="003B0439" w:rsidRPr="008E01AC" w14:paraId="16656B2C" w14:textId="137C358F" w:rsidTr="00600F80">
        <w:trPr>
          <w:trHeight w:val="60"/>
          <w:jc w:val="center"/>
        </w:trPr>
        <w:tc>
          <w:tcPr>
            <w:tcW w:w="4140" w:type="dxa"/>
            <w:vAlign w:val="center"/>
            <w:hideMark/>
          </w:tcPr>
          <w:p w14:paraId="0B91FDCF" w14:textId="77777777" w:rsidR="003B0439" w:rsidRPr="008E01AC" w:rsidRDefault="003B0439" w:rsidP="003B0439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ASXL1</w:t>
            </w:r>
          </w:p>
        </w:tc>
        <w:tc>
          <w:tcPr>
            <w:tcW w:w="1710" w:type="dxa"/>
            <w:vAlign w:val="center"/>
            <w:hideMark/>
          </w:tcPr>
          <w:p w14:paraId="7AC2989B" w14:textId="61190BE7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21</w:t>
            </w:r>
            <w:r w:rsidR="00A65A31" w:rsidRPr="008E01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800" w:type="dxa"/>
          </w:tcPr>
          <w:p w14:paraId="59865A4D" w14:textId="5E5783BF" w:rsidR="003B0439" w:rsidRPr="008E01AC" w:rsidRDefault="004C5933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70" w:type="dxa"/>
          </w:tcPr>
          <w:p w14:paraId="4809203E" w14:textId="0527BC5E" w:rsidR="003B0439" w:rsidRPr="008E01AC" w:rsidRDefault="004C5933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8" w:type="dxa"/>
          </w:tcPr>
          <w:p w14:paraId="1F1F6C05" w14:textId="3FECA3C6" w:rsidR="003B0439" w:rsidRPr="008E01AC" w:rsidRDefault="004C5933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3B0439" w:rsidRPr="008E01AC" w14:paraId="38A7862E" w14:textId="137FB0B8" w:rsidTr="00600F80">
        <w:trPr>
          <w:trHeight w:val="60"/>
          <w:jc w:val="center"/>
        </w:trPr>
        <w:tc>
          <w:tcPr>
            <w:tcW w:w="4140" w:type="dxa"/>
            <w:vAlign w:val="center"/>
          </w:tcPr>
          <w:p w14:paraId="4BCD2A03" w14:textId="77777777" w:rsidR="003B0439" w:rsidRPr="008E01AC" w:rsidRDefault="003B0439" w:rsidP="003B0439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RUNX1</w:t>
            </w:r>
          </w:p>
        </w:tc>
        <w:tc>
          <w:tcPr>
            <w:tcW w:w="1710" w:type="dxa"/>
            <w:vAlign w:val="center"/>
          </w:tcPr>
          <w:p w14:paraId="18D18351" w14:textId="18EA9508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4</w:t>
            </w:r>
            <w:r w:rsidR="00A65A31" w:rsidRPr="008E01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3343D740" w14:textId="3BDEC82B" w:rsidR="003B0439" w:rsidRPr="008E01AC" w:rsidRDefault="004C5933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70" w:type="dxa"/>
          </w:tcPr>
          <w:p w14:paraId="68FFC1AB" w14:textId="51CA26F8" w:rsidR="003B0439" w:rsidRPr="008E01AC" w:rsidRDefault="004C5933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8" w:type="dxa"/>
          </w:tcPr>
          <w:p w14:paraId="24AB3F76" w14:textId="580A3705" w:rsidR="003B0439" w:rsidRPr="008E01AC" w:rsidRDefault="004C5933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3B0439" w:rsidRPr="008E01AC" w14:paraId="55495ACF" w14:textId="58AE69AF" w:rsidTr="00600F80">
        <w:trPr>
          <w:trHeight w:val="60"/>
          <w:jc w:val="center"/>
        </w:trPr>
        <w:tc>
          <w:tcPr>
            <w:tcW w:w="4140" w:type="dxa"/>
            <w:vAlign w:val="center"/>
          </w:tcPr>
          <w:p w14:paraId="0DD35EB1" w14:textId="77777777" w:rsidR="003B0439" w:rsidRPr="008E01AC" w:rsidRDefault="003B0439" w:rsidP="003B0439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RAS</w:t>
            </w:r>
          </w:p>
        </w:tc>
        <w:tc>
          <w:tcPr>
            <w:tcW w:w="1710" w:type="dxa"/>
            <w:vAlign w:val="center"/>
          </w:tcPr>
          <w:p w14:paraId="00E466D3" w14:textId="7A640DE6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9 (13</w:t>
            </w:r>
            <w:r w:rsidR="00A65A31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0710139E" w14:textId="50AA0C58" w:rsidR="003B0439" w:rsidRPr="008E01AC" w:rsidRDefault="004C5933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2070" w:type="dxa"/>
          </w:tcPr>
          <w:p w14:paraId="729AA870" w14:textId="3560CF72" w:rsidR="003B0439" w:rsidRPr="008E01AC" w:rsidRDefault="004C5933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9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918" w:type="dxa"/>
          </w:tcPr>
          <w:p w14:paraId="361933EB" w14:textId="3A1FE84B" w:rsidR="003B0439" w:rsidRPr="008E01AC" w:rsidRDefault="004C5933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5</w:t>
            </w:r>
          </w:p>
        </w:tc>
      </w:tr>
      <w:tr w:rsidR="003B0439" w:rsidRPr="008E01AC" w14:paraId="32767223" w14:textId="7FE993F0" w:rsidTr="00600F80">
        <w:trPr>
          <w:trHeight w:val="60"/>
          <w:jc w:val="center"/>
        </w:trPr>
        <w:tc>
          <w:tcPr>
            <w:tcW w:w="4140" w:type="dxa"/>
            <w:vAlign w:val="center"/>
          </w:tcPr>
          <w:p w14:paraId="7A2D8CD7" w14:textId="77777777" w:rsidR="003B0439" w:rsidRPr="008E01AC" w:rsidRDefault="003B0439" w:rsidP="003B0439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TET2</w:t>
            </w:r>
          </w:p>
        </w:tc>
        <w:tc>
          <w:tcPr>
            <w:tcW w:w="1710" w:type="dxa"/>
            <w:vAlign w:val="center"/>
          </w:tcPr>
          <w:p w14:paraId="40811103" w14:textId="6B762105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 (11</w:t>
            </w:r>
            <w:r w:rsidR="00A65A31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726E0383" w14:textId="767007F9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5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2070" w:type="dxa"/>
          </w:tcPr>
          <w:p w14:paraId="5FC807C9" w14:textId="24FC8B37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5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918" w:type="dxa"/>
          </w:tcPr>
          <w:p w14:paraId="3EDD48A9" w14:textId="0A0640F6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01</w:t>
            </w:r>
          </w:p>
        </w:tc>
      </w:tr>
      <w:tr w:rsidR="003B0439" w:rsidRPr="008E01AC" w14:paraId="31E8F829" w14:textId="4A395994" w:rsidTr="00600F80">
        <w:trPr>
          <w:trHeight w:val="60"/>
          <w:jc w:val="center"/>
        </w:trPr>
        <w:tc>
          <w:tcPr>
            <w:tcW w:w="4140" w:type="dxa"/>
            <w:vAlign w:val="center"/>
          </w:tcPr>
          <w:p w14:paraId="05057E96" w14:textId="77777777" w:rsidR="003B0439" w:rsidRPr="008E01AC" w:rsidRDefault="003B0439" w:rsidP="003B0439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SRSF2</w:t>
            </w:r>
          </w:p>
        </w:tc>
        <w:tc>
          <w:tcPr>
            <w:tcW w:w="1710" w:type="dxa"/>
            <w:vAlign w:val="center"/>
          </w:tcPr>
          <w:p w14:paraId="3ED5FA1D" w14:textId="2DDDAF62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 (7</w:t>
            </w:r>
            <w:r w:rsidR="00A65A31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1A7AA165" w14:textId="469C7B32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0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2070" w:type="dxa"/>
          </w:tcPr>
          <w:p w14:paraId="78955544" w14:textId="7C2EFD1C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 (4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918" w:type="dxa"/>
          </w:tcPr>
          <w:p w14:paraId="152E68F9" w14:textId="6E6B6C9C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2</w:t>
            </w:r>
          </w:p>
        </w:tc>
      </w:tr>
      <w:tr w:rsidR="003B0439" w:rsidRPr="008E01AC" w14:paraId="5CAE406C" w14:textId="307DC2A5" w:rsidTr="00600F80">
        <w:trPr>
          <w:trHeight w:val="60"/>
          <w:jc w:val="center"/>
        </w:trPr>
        <w:tc>
          <w:tcPr>
            <w:tcW w:w="4140" w:type="dxa"/>
            <w:vAlign w:val="center"/>
          </w:tcPr>
          <w:p w14:paraId="51851DA0" w14:textId="77777777" w:rsidR="003B0439" w:rsidRPr="008E01AC" w:rsidRDefault="003B0439" w:rsidP="003B0439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BCOR</w:t>
            </w:r>
          </w:p>
        </w:tc>
        <w:tc>
          <w:tcPr>
            <w:tcW w:w="1710" w:type="dxa"/>
            <w:vAlign w:val="center"/>
          </w:tcPr>
          <w:p w14:paraId="7ACE7011" w14:textId="2C9E121A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 (7</w:t>
            </w:r>
            <w:r w:rsidR="00A65A31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0867124E" w14:textId="1F108B99" w:rsidR="003B0439" w:rsidRPr="008E01AC" w:rsidRDefault="000A3C68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0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2070" w:type="dxa"/>
          </w:tcPr>
          <w:p w14:paraId="3BBFA2D3" w14:textId="58C834BD" w:rsidR="003B0439" w:rsidRPr="008E01AC" w:rsidRDefault="000A3C68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 (6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918" w:type="dxa"/>
          </w:tcPr>
          <w:p w14:paraId="63A0F188" w14:textId="591C18FA" w:rsidR="003B0439" w:rsidRPr="008E01AC" w:rsidRDefault="000A3C68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&gt;0.99</w:t>
            </w:r>
          </w:p>
        </w:tc>
      </w:tr>
      <w:tr w:rsidR="003B0439" w:rsidRPr="008E01AC" w14:paraId="35128656" w14:textId="305ED416" w:rsidTr="00600F80">
        <w:trPr>
          <w:trHeight w:val="60"/>
          <w:jc w:val="center"/>
        </w:trPr>
        <w:tc>
          <w:tcPr>
            <w:tcW w:w="4140" w:type="dxa"/>
            <w:vAlign w:val="center"/>
          </w:tcPr>
          <w:p w14:paraId="23EA6001" w14:textId="77777777" w:rsidR="003B0439" w:rsidRPr="008E01AC" w:rsidRDefault="003B0439" w:rsidP="003B0439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IDH1 or IDH2</w:t>
            </w:r>
            <w:r w:rsidRPr="008E0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ab/>
            </w:r>
          </w:p>
        </w:tc>
        <w:tc>
          <w:tcPr>
            <w:tcW w:w="1710" w:type="dxa"/>
            <w:vAlign w:val="center"/>
          </w:tcPr>
          <w:p w14:paraId="7171C7FF" w14:textId="47293E92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 (6</w:t>
            </w:r>
            <w:r w:rsidR="00A65A31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) </w:t>
            </w:r>
          </w:p>
        </w:tc>
        <w:tc>
          <w:tcPr>
            <w:tcW w:w="1800" w:type="dxa"/>
          </w:tcPr>
          <w:p w14:paraId="33A8B6F0" w14:textId="19C50BDC" w:rsidR="003B0439" w:rsidRPr="008E01AC" w:rsidRDefault="000A3C68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0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2070" w:type="dxa"/>
          </w:tcPr>
          <w:p w14:paraId="55782555" w14:textId="3F948457" w:rsidR="003B0439" w:rsidRPr="008E01AC" w:rsidRDefault="000A3C68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0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918" w:type="dxa"/>
          </w:tcPr>
          <w:p w14:paraId="40FB1620" w14:textId="5B44EC61" w:rsidR="003B0439" w:rsidRPr="008E01AC" w:rsidRDefault="000A3C68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9</w:t>
            </w:r>
          </w:p>
        </w:tc>
      </w:tr>
      <w:tr w:rsidR="003B0439" w:rsidRPr="008E01AC" w14:paraId="2157F2DC" w14:textId="7B8CA40F" w:rsidTr="00600F80">
        <w:trPr>
          <w:trHeight w:val="60"/>
          <w:jc w:val="center"/>
        </w:trPr>
        <w:tc>
          <w:tcPr>
            <w:tcW w:w="4140" w:type="dxa"/>
            <w:vAlign w:val="center"/>
          </w:tcPr>
          <w:p w14:paraId="22B85F18" w14:textId="77777777" w:rsidR="003B0439" w:rsidRPr="008E01AC" w:rsidRDefault="003B0439" w:rsidP="003B0439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U2AF1</w:t>
            </w:r>
          </w:p>
        </w:tc>
        <w:tc>
          <w:tcPr>
            <w:tcW w:w="1710" w:type="dxa"/>
            <w:vAlign w:val="center"/>
          </w:tcPr>
          <w:p w14:paraId="1624EAFF" w14:textId="145239B0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 (6</w:t>
            </w:r>
            <w:r w:rsidR="00A65A31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229931BC" w14:textId="46BC5737" w:rsidR="003B0439" w:rsidRPr="008E01AC" w:rsidRDefault="000A3C68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5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2070" w:type="dxa"/>
          </w:tcPr>
          <w:p w14:paraId="2C7A2BB2" w14:textId="426AA3AF" w:rsidR="003B0439" w:rsidRPr="008E01AC" w:rsidRDefault="000A3C68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(2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918" w:type="dxa"/>
          </w:tcPr>
          <w:p w14:paraId="5D7EDCDE" w14:textId="072B465A" w:rsidR="003B0439" w:rsidRPr="008E01AC" w:rsidRDefault="000A3C68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0</w:t>
            </w:r>
          </w:p>
        </w:tc>
      </w:tr>
      <w:tr w:rsidR="003B0439" w:rsidRPr="008E01AC" w14:paraId="4E16B26A" w14:textId="66EC0F95" w:rsidTr="00600F80">
        <w:trPr>
          <w:trHeight w:val="60"/>
          <w:jc w:val="center"/>
        </w:trPr>
        <w:tc>
          <w:tcPr>
            <w:tcW w:w="4140" w:type="dxa"/>
            <w:vAlign w:val="center"/>
          </w:tcPr>
          <w:p w14:paraId="460C9A91" w14:textId="77777777" w:rsidR="003B0439" w:rsidRPr="008E01AC" w:rsidRDefault="003B0439" w:rsidP="003B0439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EZH2</w:t>
            </w:r>
          </w:p>
        </w:tc>
        <w:tc>
          <w:tcPr>
            <w:tcW w:w="1710" w:type="dxa"/>
            <w:vAlign w:val="center"/>
          </w:tcPr>
          <w:p w14:paraId="6C9292CD" w14:textId="317BD5D4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 (6</w:t>
            </w:r>
            <w:r w:rsidR="00A65A31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5EF91DED" w14:textId="1ED580BF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5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2070" w:type="dxa"/>
          </w:tcPr>
          <w:p w14:paraId="04A3CA3C" w14:textId="7A437F8D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5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918" w:type="dxa"/>
          </w:tcPr>
          <w:p w14:paraId="091EA64B" w14:textId="3D20AAB2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&gt;0.99</w:t>
            </w:r>
          </w:p>
        </w:tc>
      </w:tr>
      <w:tr w:rsidR="003B0439" w:rsidRPr="008E01AC" w14:paraId="462A08C3" w14:textId="77DE3295" w:rsidTr="00600F80">
        <w:trPr>
          <w:trHeight w:val="60"/>
          <w:jc w:val="center"/>
        </w:trPr>
        <w:tc>
          <w:tcPr>
            <w:tcW w:w="4140" w:type="dxa"/>
            <w:vAlign w:val="center"/>
          </w:tcPr>
          <w:p w14:paraId="57C774BB" w14:textId="77777777" w:rsidR="003B0439" w:rsidRPr="008E01AC" w:rsidRDefault="003B0439" w:rsidP="003B0439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CBL</w:t>
            </w:r>
          </w:p>
        </w:tc>
        <w:tc>
          <w:tcPr>
            <w:tcW w:w="1710" w:type="dxa"/>
            <w:vAlign w:val="center"/>
          </w:tcPr>
          <w:p w14:paraId="19D61D2D" w14:textId="76C6E507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 (4</w:t>
            </w:r>
            <w:r w:rsidR="00A65A31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489156DC" w14:textId="7B5EC923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2070" w:type="dxa"/>
          </w:tcPr>
          <w:p w14:paraId="7189EFA2" w14:textId="2FE277D3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0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918" w:type="dxa"/>
          </w:tcPr>
          <w:p w14:paraId="224765D5" w14:textId="64A92806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4</w:t>
            </w:r>
          </w:p>
        </w:tc>
      </w:tr>
      <w:tr w:rsidR="003B0439" w:rsidRPr="008E01AC" w14:paraId="064F3F71" w14:textId="281A5ED8" w:rsidTr="00600F80">
        <w:trPr>
          <w:trHeight w:val="60"/>
          <w:jc w:val="center"/>
        </w:trPr>
        <w:tc>
          <w:tcPr>
            <w:tcW w:w="4140" w:type="dxa"/>
            <w:vAlign w:val="center"/>
          </w:tcPr>
          <w:p w14:paraId="559EEA45" w14:textId="77777777" w:rsidR="003B0439" w:rsidRPr="008E01AC" w:rsidRDefault="003B0439" w:rsidP="003B0439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DNMT3A</w:t>
            </w:r>
          </w:p>
        </w:tc>
        <w:tc>
          <w:tcPr>
            <w:tcW w:w="1710" w:type="dxa"/>
            <w:vAlign w:val="center"/>
          </w:tcPr>
          <w:p w14:paraId="4C8E3334" w14:textId="474D3487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 (3</w:t>
            </w:r>
            <w:r w:rsidR="00A65A31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385E3E4A" w14:textId="6C03461C" w:rsidR="003B0439" w:rsidRPr="008E01AC" w:rsidRDefault="000A3C68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0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2070" w:type="dxa"/>
          </w:tcPr>
          <w:p w14:paraId="49AFF62E" w14:textId="3E79E215" w:rsidR="003B0439" w:rsidRPr="008E01AC" w:rsidRDefault="000A3C68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918" w:type="dxa"/>
          </w:tcPr>
          <w:p w14:paraId="16B53C5E" w14:textId="034A8DBC" w:rsidR="003B0439" w:rsidRPr="008E01AC" w:rsidRDefault="000A3C68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0</w:t>
            </w:r>
          </w:p>
        </w:tc>
      </w:tr>
      <w:tr w:rsidR="003B0439" w:rsidRPr="008E01AC" w14:paraId="026A9396" w14:textId="41D9A8F5" w:rsidTr="00600F80">
        <w:trPr>
          <w:trHeight w:val="60"/>
          <w:jc w:val="center"/>
        </w:trPr>
        <w:tc>
          <w:tcPr>
            <w:tcW w:w="4140" w:type="dxa"/>
            <w:vAlign w:val="center"/>
          </w:tcPr>
          <w:p w14:paraId="29417498" w14:textId="77777777" w:rsidR="003B0439" w:rsidRPr="008E01AC" w:rsidRDefault="003B0439" w:rsidP="003B0439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STAG2</w:t>
            </w:r>
          </w:p>
        </w:tc>
        <w:tc>
          <w:tcPr>
            <w:tcW w:w="1710" w:type="dxa"/>
            <w:vAlign w:val="center"/>
          </w:tcPr>
          <w:p w14:paraId="4F22BAF1" w14:textId="77E509F6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 (3</w:t>
            </w:r>
            <w:r w:rsidR="00A65A31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16230132" w14:textId="5601BABB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0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2070" w:type="dxa"/>
          </w:tcPr>
          <w:p w14:paraId="2E92B006" w14:textId="6E73775B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918" w:type="dxa"/>
          </w:tcPr>
          <w:p w14:paraId="56338B6E" w14:textId="392CEB79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1</w:t>
            </w:r>
          </w:p>
        </w:tc>
      </w:tr>
      <w:tr w:rsidR="003B0439" w:rsidRPr="008E01AC" w14:paraId="4B8EBD22" w14:textId="1278DF4B" w:rsidTr="00600F80">
        <w:trPr>
          <w:trHeight w:val="60"/>
          <w:jc w:val="center"/>
        </w:trPr>
        <w:tc>
          <w:tcPr>
            <w:tcW w:w="4140" w:type="dxa"/>
            <w:vAlign w:val="center"/>
          </w:tcPr>
          <w:p w14:paraId="4DAC8169" w14:textId="77777777" w:rsidR="003B0439" w:rsidRPr="008E01AC" w:rsidRDefault="003B0439" w:rsidP="003B0439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KDM6A</w:t>
            </w:r>
          </w:p>
        </w:tc>
        <w:tc>
          <w:tcPr>
            <w:tcW w:w="1710" w:type="dxa"/>
            <w:vAlign w:val="center"/>
          </w:tcPr>
          <w:p w14:paraId="6DED8185" w14:textId="28BC2A4A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 (3</w:t>
            </w:r>
            <w:r w:rsidR="00A65A31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6A082F17" w14:textId="31E81934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2070" w:type="dxa"/>
          </w:tcPr>
          <w:p w14:paraId="2491D98B" w14:textId="70336885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0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918" w:type="dxa"/>
          </w:tcPr>
          <w:p w14:paraId="421AFC0A" w14:textId="197CC10E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4</w:t>
            </w:r>
          </w:p>
        </w:tc>
      </w:tr>
      <w:tr w:rsidR="003B0439" w:rsidRPr="008E01AC" w14:paraId="4EA06028" w14:textId="2043E387" w:rsidTr="00600F80">
        <w:trPr>
          <w:trHeight w:val="60"/>
          <w:jc w:val="center"/>
        </w:trPr>
        <w:tc>
          <w:tcPr>
            <w:tcW w:w="4140" w:type="dxa"/>
            <w:vAlign w:val="center"/>
          </w:tcPr>
          <w:p w14:paraId="3DFA97E5" w14:textId="77777777" w:rsidR="003B0439" w:rsidRPr="008E01AC" w:rsidRDefault="003B0439" w:rsidP="003B0439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DDX41 </w:t>
            </w:r>
          </w:p>
        </w:tc>
        <w:tc>
          <w:tcPr>
            <w:tcW w:w="1710" w:type="dxa"/>
            <w:vAlign w:val="center"/>
          </w:tcPr>
          <w:p w14:paraId="51A1FE2A" w14:textId="55AF1F8A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(1</w:t>
            </w:r>
            <w:r w:rsidR="00A65A31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3C8697DD" w14:textId="61E7D3B0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2070" w:type="dxa"/>
          </w:tcPr>
          <w:p w14:paraId="40B44DFC" w14:textId="4BE168F2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0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918" w:type="dxa"/>
          </w:tcPr>
          <w:p w14:paraId="677C67FD" w14:textId="2704B9F6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&gt;0.99</w:t>
            </w:r>
          </w:p>
        </w:tc>
      </w:tr>
      <w:tr w:rsidR="003B0439" w:rsidRPr="008E01AC" w14:paraId="43101D8F" w14:textId="2AAE4CB9" w:rsidTr="00600F80">
        <w:trPr>
          <w:trHeight w:val="60"/>
          <w:jc w:val="center"/>
        </w:trPr>
        <w:tc>
          <w:tcPr>
            <w:tcW w:w="4140" w:type="dxa"/>
            <w:vAlign w:val="center"/>
          </w:tcPr>
          <w:p w14:paraId="7995C2A2" w14:textId="77777777" w:rsidR="003B0439" w:rsidRPr="008E01AC" w:rsidRDefault="003B0439" w:rsidP="003B0439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SETB1</w:t>
            </w:r>
          </w:p>
        </w:tc>
        <w:tc>
          <w:tcPr>
            <w:tcW w:w="1710" w:type="dxa"/>
            <w:vAlign w:val="center"/>
          </w:tcPr>
          <w:p w14:paraId="0158B478" w14:textId="3A59D5FD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(1</w:t>
            </w:r>
            <w:r w:rsidR="00A65A31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59C20409" w14:textId="3090CBBF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0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2070" w:type="dxa"/>
          </w:tcPr>
          <w:p w14:paraId="5B86F909" w14:textId="40E16C77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918" w:type="dxa"/>
          </w:tcPr>
          <w:p w14:paraId="7BC219B0" w14:textId="3F6D9D50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3</w:t>
            </w:r>
          </w:p>
        </w:tc>
      </w:tr>
      <w:tr w:rsidR="003B0439" w:rsidRPr="008E01AC" w14:paraId="13AD538E" w14:textId="606075E3" w:rsidTr="00600F80">
        <w:trPr>
          <w:trHeight w:val="60"/>
          <w:jc w:val="center"/>
        </w:trPr>
        <w:tc>
          <w:tcPr>
            <w:tcW w:w="4140" w:type="dxa"/>
            <w:vAlign w:val="center"/>
          </w:tcPr>
          <w:p w14:paraId="5C4AD91B" w14:textId="77777777" w:rsidR="003B0439" w:rsidRPr="008E01AC" w:rsidRDefault="003B0439" w:rsidP="003B0439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GATA2</w:t>
            </w:r>
          </w:p>
        </w:tc>
        <w:tc>
          <w:tcPr>
            <w:tcW w:w="1710" w:type="dxa"/>
            <w:vAlign w:val="center"/>
          </w:tcPr>
          <w:p w14:paraId="3E77C42A" w14:textId="7C8DC844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(1</w:t>
            </w:r>
            <w:r w:rsidR="00A65A31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4186FBA2" w14:textId="2C6CC5DC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(</w:t>
            </w:r>
            <w:r w:rsidR="00FF17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0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2070" w:type="dxa"/>
          </w:tcPr>
          <w:p w14:paraId="552F851E" w14:textId="639E0012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918" w:type="dxa"/>
          </w:tcPr>
          <w:p w14:paraId="6F977687" w14:textId="3F397F0A" w:rsidR="003B0439" w:rsidRPr="008E01AC" w:rsidRDefault="003B0439" w:rsidP="003B0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3</w:t>
            </w:r>
          </w:p>
        </w:tc>
      </w:tr>
      <w:tr w:rsidR="003B0439" w:rsidRPr="008E01AC" w14:paraId="1D21862A" w14:textId="2E1B1C14" w:rsidTr="00600F80">
        <w:trPr>
          <w:trHeight w:val="237"/>
          <w:jc w:val="center"/>
        </w:trPr>
        <w:tc>
          <w:tcPr>
            <w:tcW w:w="5850" w:type="dxa"/>
            <w:gridSpan w:val="2"/>
            <w:shd w:val="clear" w:color="auto" w:fill="D9D9D9"/>
            <w:vAlign w:val="center"/>
            <w:hideMark/>
          </w:tcPr>
          <w:p w14:paraId="72C8D1B2" w14:textId="77777777" w:rsidR="003B0439" w:rsidRPr="008E01AC" w:rsidRDefault="003B0439" w:rsidP="003B0439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First-line therapy after progression on HMA </w:t>
            </w:r>
          </w:p>
        </w:tc>
        <w:tc>
          <w:tcPr>
            <w:tcW w:w="1800" w:type="dxa"/>
            <w:shd w:val="clear" w:color="auto" w:fill="D9D9D9"/>
          </w:tcPr>
          <w:p w14:paraId="2414E0D3" w14:textId="77777777" w:rsidR="003B0439" w:rsidRPr="008E01AC" w:rsidRDefault="003B0439" w:rsidP="003B0439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D9D9D9"/>
          </w:tcPr>
          <w:p w14:paraId="44FEDBDF" w14:textId="77777777" w:rsidR="003B0439" w:rsidRPr="008E01AC" w:rsidRDefault="003B0439" w:rsidP="003B0439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D9D9D9"/>
          </w:tcPr>
          <w:p w14:paraId="6110FDAF" w14:textId="77777777" w:rsidR="003B0439" w:rsidRPr="008E01AC" w:rsidRDefault="003B0439" w:rsidP="003B0439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3B0439" w:rsidRPr="008E01AC" w14:paraId="2C968CEF" w14:textId="63E11B48" w:rsidTr="00600F80">
        <w:trPr>
          <w:trHeight w:val="440"/>
          <w:jc w:val="center"/>
        </w:trPr>
        <w:tc>
          <w:tcPr>
            <w:tcW w:w="4140" w:type="dxa"/>
            <w:vAlign w:val="center"/>
            <w:hideMark/>
          </w:tcPr>
          <w:p w14:paraId="2A24AD56" w14:textId="4851AEE8" w:rsidR="003B0439" w:rsidRPr="008E01AC" w:rsidRDefault="00600F80" w:rsidP="003B0439">
            <w:pPr>
              <w:kinsoku w:val="0"/>
              <w:overflowPunct w:val="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enetoclax based therapy</w:t>
            </w:r>
          </w:p>
          <w:p w14:paraId="13D800E7" w14:textId="77777777" w:rsidR="003B0439" w:rsidRPr="008E01AC" w:rsidRDefault="003B0439" w:rsidP="003B0439">
            <w:pPr>
              <w:kinsoku w:val="0"/>
              <w:overflowPunct w:val="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PX-351</w:t>
            </w:r>
          </w:p>
          <w:p w14:paraId="5A210EFA" w14:textId="77777777" w:rsidR="00600F80" w:rsidRPr="008E01AC" w:rsidRDefault="00600F80" w:rsidP="003B0439">
            <w:pPr>
              <w:kinsoku w:val="0"/>
              <w:overflowPunct w:val="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ntensive chemotherapy (3+7 or HDAC based)</w:t>
            </w:r>
          </w:p>
          <w:p w14:paraId="58F51DC5" w14:textId="4F4C71CC" w:rsidR="00600F80" w:rsidRPr="008E01AC" w:rsidRDefault="00600F80" w:rsidP="003B0439">
            <w:pPr>
              <w:kinsoku w:val="0"/>
              <w:overflowPunct w:val="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Other low intensity chemotherapy*</w:t>
            </w:r>
          </w:p>
          <w:p w14:paraId="3724064E" w14:textId="62995971" w:rsidR="00600F80" w:rsidRPr="008E01AC" w:rsidRDefault="00600F80" w:rsidP="003B0439">
            <w:pPr>
              <w:kinsoku w:val="0"/>
              <w:overflowPunct w:val="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est supportive care</w:t>
            </w:r>
          </w:p>
        </w:tc>
        <w:tc>
          <w:tcPr>
            <w:tcW w:w="1710" w:type="dxa"/>
            <w:vAlign w:val="center"/>
            <w:hideMark/>
          </w:tcPr>
          <w:p w14:paraId="70927DBE" w14:textId="06CB1326" w:rsidR="003B0439" w:rsidRPr="008E01AC" w:rsidRDefault="00600F80" w:rsidP="003B0439">
            <w:pPr>
              <w:kinsoku w:val="0"/>
              <w:overflowPunct w:val="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1</w:t>
            </w:r>
            <w:r w:rsidR="004C6E38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58%)</w:t>
            </w:r>
          </w:p>
          <w:p w14:paraId="3A35F0BC" w14:textId="49A6C76C" w:rsidR="00600F80" w:rsidRPr="008E01AC" w:rsidRDefault="00600F80" w:rsidP="003B0439">
            <w:pPr>
              <w:kinsoku w:val="0"/>
              <w:overflowPunct w:val="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4</w:t>
            </w:r>
            <w:r w:rsidR="004C6E38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20%)</w:t>
            </w:r>
          </w:p>
          <w:p w14:paraId="038EC5F7" w14:textId="5D2CD8D6" w:rsidR="00600F80" w:rsidRPr="008E01AC" w:rsidRDefault="00600F80" w:rsidP="003B0439">
            <w:pPr>
              <w:kinsoku w:val="0"/>
              <w:overflowPunct w:val="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  <w:r w:rsidR="004C6E38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4%)</w:t>
            </w:r>
          </w:p>
          <w:p w14:paraId="75276D7B" w14:textId="7070319F" w:rsidR="00600F80" w:rsidRPr="008E01AC" w:rsidRDefault="00600F80" w:rsidP="003B0439">
            <w:pPr>
              <w:kinsoku w:val="0"/>
              <w:overflowPunct w:val="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  <w:r w:rsidR="004C6E38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11%)</w:t>
            </w:r>
          </w:p>
          <w:p w14:paraId="5CBBD2E5" w14:textId="45074419" w:rsidR="00600F80" w:rsidRPr="008E01AC" w:rsidRDefault="00600F80" w:rsidP="003B0439">
            <w:pPr>
              <w:kinsoku w:val="0"/>
              <w:overflowPunct w:val="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  <w:r w:rsidR="004C6E38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7%)</w:t>
            </w:r>
          </w:p>
        </w:tc>
        <w:tc>
          <w:tcPr>
            <w:tcW w:w="1800" w:type="dxa"/>
          </w:tcPr>
          <w:p w14:paraId="4BE3450C" w14:textId="7FA257E5" w:rsidR="004C5933" w:rsidRPr="008E01AC" w:rsidRDefault="006E3FFD" w:rsidP="003B0439">
            <w:pPr>
              <w:kinsoku w:val="0"/>
              <w:overflowPunct w:val="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r w:rsidR="00295A13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9 (46%)</w:t>
            </w:r>
          </w:p>
          <w:p w14:paraId="5C40BCF6" w14:textId="7A2DB229" w:rsidR="006E3FFD" w:rsidRPr="008E01AC" w:rsidRDefault="006E3FFD" w:rsidP="003B0439">
            <w:pPr>
              <w:kinsoku w:val="0"/>
              <w:overflowPunct w:val="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  <w:r w:rsidR="00295A13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14%)</w:t>
            </w:r>
          </w:p>
          <w:p w14:paraId="091D57AF" w14:textId="0E8D0746" w:rsidR="006E3FFD" w:rsidRPr="008E01AC" w:rsidRDefault="006E3FFD" w:rsidP="003B0439">
            <w:pPr>
              <w:kinsoku w:val="0"/>
              <w:overflowPunct w:val="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  <w:r w:rsidR="00295A13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67%)</w:t>
            </w:r>
          </w:p>
          <w:p w14:paraId="73BACCFA" w14:textId="3A82EFBE" w:rsidR="006E3FFD" w:rsidRPr="008E01AC" w:rsidRDefault="006E3FFD" w:rsidP="003B0439">
            <w:pPr>
              <w:kinsoku w:val="0"/>
              <w:overflowPunct w:val="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r w:rsidR="00295A13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12.5%)</w:t>
            </w:r>
          </w:p>
          <w:p w14:paraId="716DF05B" w14:textId="3B297100" w:rsidR="006E3FFD" w:rsidRPr="008E01AC" w:rsidRDefault="006E3FFD" w:rsidP="003B0439">
            <w:pPr>
              <w:kinsoku w:val="0"/>
              <w:overflowPunct w:val="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  <w:r w:rsidR="00295A13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</w:tcPr>
          <w:p w14:paraId="16097651" w14:textId="3A51291E" w:rsidR="004C5933" w:rsidRPr="008E01AC" w:rsidRDefault="006E3FFD" w:rsidP="003B0439">
            <w:pPr>
              <w:kinsoku w:val="0"/>
              <w:overflowPunct w:val="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  <w:r w:rsidR="00295A13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 (54%)</w:t>
            </w:r>
          </w:p>
          <w:p w14:paraId="168E30DF" w14:textId="687AC2C7" w:rsidR="006E3FFD" w:rsidRPr="008E01AC" w:rsidRDefault="006E3FFD" w:rsidP="003B0439">
            <w:pPr>
              <w:kinsoku w:val="0"/>
              <w:overflowPunct w:val="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</w:t>
            </w:r>
            <w:r w:rsidR="00295A13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86%)</w:t>
            </w:r>
          </w:p>
          <w:p w14:paraId="01A042C4" w14:textId="2380BB66" w:rsidR="006E3FFD" w:rsidRPr="008E01AC" w:rsidRDefault="006E3FFD" w:rsidP="003B0439">
            <w:pPr>
              <w:kinsoku w:val="0"/>
              <w:overflowPunct w:val="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r w:rsidR="00295A13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33%)</w:t>
            </w:r>
          </w:p>
          <w:p w14:paraId="5A9115A7" w14:textId="62C922E9" w:rsidR="006E3FFD" w:rsidRPr="008E01AC" w:rsidRDefault="006E3FFD" w:rsidP="003B0439">
            <w:pPr>
              <w:kinsoku w:val="0"/>
              <w:overflowPunct w:val="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  <w:r w:rsidR="00295A13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87.5%)</w:t>
            </w:r>
          </w:p>
          <w:p w14:paraId="1119ACAA" w14:textId="70F9EB0F" w:rsidR="006E3FFD" w:rsidRPr="008E01AC" w:rsidRDefault="006E3FFD" w:rsidP="003B0439">
            <w:pPr>
              <w:kinsoku w:val="0"/>
              <w:overflowPunct w:val="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  <w:r w:rsidR="00295A13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100%)</w:t>
            </w:r>
          </w:p>
        </w:tc>
        <w:tc>
          <w:tcPr>
            <w:tcW w:w="918" w:type="dxa"/>
          </w:tcPr>
          <w:p w14:paraId="1EA32BAE" w14:textId="1CF6EBFA" w:rsidR="00600F80" w:rsidRPr="008E01AC" w:rsidRDefault="00034726" w:rsidP="00600F80">
            <w:pPr>
              <w:kinsoku w:val="0"/>
              <w:overflowPunct w:val="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 </w:t>
            </w:r>
            <w:r w:rsidR="00146DF5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600F80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53</w:t>
            </w:r>
          </w:p>
          <w:p w14:paraId="4DE08AE6" w14:textId="40239006" w:rsidR="004C5933" w:rsidRPr="008E01AC" w:rsidRDefault="004C5933" w:rsidP="003B0439">
            <w:pPr>
              <w:kinsoku w:val="0"/>
              <w:overflowPunct w:val="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3B0439" w:rsidRPr="008E01AC" w14:paraId="3BD488A1" w14:textId="2CF6DF1F" w:rsidTr="00600F80">
        <w:trPr>
          <w:trHeight w:val="60"/>
          <w:jc w:val="center"/>
        </w:trPr>
        <w:tc>
          <w:tcPr>
            <w:tcW w:w="10638" w:type="dxa"/>
            <w:gridSpan w:val="5"/>
            <w:vAlign w:val="center"/>
          </w:tcPr>
          <w:p w14:paraId="790BBC6B" w14:textId="3646F51E" w:rsidR="003B0439" w:rsidRPr="008E01AC" w:rsidRDefault="004E00A3" w:rsidP="003B0439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bookmarkStart w:id="1" w:name="_Hlk94484900"/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</w:t>
            </w:r>
            <w:r w:rsidR="004C6E38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omplete response; CR +CRi+ marrow CR</w:t>
            </w: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, </w:t>
            </w:r>
            <w:r w:rsidR="005C3C18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DS-EB1; myelodysplastic syndrome with excess blast 1, MDS-EB</w:t>
            </w:r>
            <w:r w:rsidR="00E42EC3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; myelodysplastic</w:t>
            </w:r>
            <w:r w:rsidR="005C3C18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syndrome with excess blast 2, </w:t>
            </w:r>
            <w:r w:rsidR="003B0439"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HMA; hypomethylating agent. </w:t>
            </w:r>
          </w:p>
          <w:p w14:paraId="632B80A7" w14:textId="02B16E9B" w:rsidR="00600F80" w:rsidRPr="008E01AC" w:rsidRDefault="00600F80" w:rsidP="00600F8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01A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* Other low intensity chemotherapy (IDH1/IDH2 inhibitor, Gemtuzumab ozogamicin, ruxolitinib, alternate hypomethylating agent)</w:t>
            </w:r>
          </w:p>
          <w:p w14:paraId="35FA6CC5" w14:textId="77777777" w:rsidR="00600F80" w:rsidRPr="008E01AC" w:rsidRDefault="00600F80" w:rsidP="003B0439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  <w:p w14:paraId="15DA6DB0" w14:textId="1CCA500E" w:rsidR="003B0439" w:rsidRPr="008E01AC" w:rsidRDefault="003B0439" w:rsidP="00A65A31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bookmarkEnd w:id="0"/>
      <w:bookmarkEnd w:id="1"/>
    </w:tbl>
    <w:p w14:paraId="714F340C" w14:textId="77777777" w:rsidR="001A4F5B" w:rsidRDefault="00A5038B"/>
    <w:sectPr w:rsidR="001A4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3E75E3"/>
    <w:multiLevelType w:val="hybridMultilevel"/>
    <w:tmpl w:val="A69ADF06"/>
    <w:lvl w:ilvl="0" w:tplc="04090001">
      <w:start w:val="1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26405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05676"/>
    <w:rsid w:val="00034726"/>
    <w:rsid w:val="000748B6"/>
    <w:rsid w:val="00082F44"/>
    <w:rsid w:val="000A3C68"/>
    <w:rsid w:val="00146DF5"/>
    <w:rsid w:val="00203137"/>
    <w:rsid w:val="00295A13"/>
    <w:rsid w:val="003B0439"/>
    <w:rsid w:val="003C3BDF"/>
    <w:rsid w:val="00405676"/>
    <w:rsid w:val="004A1DC4"/>
    <w:rsid w:val="004C5933"/>
    <w:rsid w:val="004C6E38"/>
    <w:rsid w:val="004E00A3"/>
    <w:rsid w:val="00531C5C"/>
    <w:rsid w:val="00547469"/>
    <w:rsid w:val="005C3C18"/>
    <w:rsid w:val="00600F80"/>
    <w:rsid w:val="006E3FFD"/>
    <w:rsid w:val="007424C9"/>
    <w:rsid w:val="007A4130"/>
    <w:rsid w:val="008D1492"/>
    <w:rsid w:val="008E01AC"/>
    <w:rsid w:val="009D445A"/>
    <w:rsid w:val="00A5038B"/>
    <w:rsid w:val="00A65A31"/>
    <w:rsid w:val="00AE3BC6"/>
    <w:rsid w:val="00BA260F"/>
    <w:rsid w:val="00BC6543"/>
    <w:rsid w:val="00D81367"/>
    <w:rsid w:val="00E42EC3"/>
    <w:rsid w:val="00EC7AC9"/>
    <w:rsid w:val="00F424B7"/>
    <w:rsid w:val="00F83164"/>
    <w:rsid w:val="00FF1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451CA"/>
  <w15:chartTrackingRefBased/>
  <w15:docId w15:val="{AD5FAE65-E47C-4586-90BA-6FBAB2DC7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56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1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ar, Talha, M.B.B.S., M.D.</dc:creator>
  <cp:keywords/>
  <dc:description/>
  <cp:lastModifiedBy>Badar, Talha, M.B.B.S., M.D.</cp:lastModifiedBy>
  <cp:revision>31</cp:revision>
  <dcterms:created xsi:type="dcterms:W3CDTF">2022-02-13T22:20:00Z</dcterms:created>
  <dcterms:modified xsi:type="dcterms:W3CDTF">2022-05-18T15:50:00Z</dcterms:modified>
</cp:coreProperties>
</file>